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083"/>
        <w:gridCol w:w="1645"/>
        <w:gridCol w:w="4366"/>
        <w:gridCol w:w="1363"/>
      </w:tblGrid>
      <w:tr w:rsidR="00232DA8" w:rsidRPr="00232DA8" w14:paraId="1CBA96E2" w14:textId="77777777" w:rsidTr="008801DD">
        <w:trPr>
          <w:trHeight w:val="260"/>
        </w:trPr>
        <w:tc>
          <w:tcPr>
            <w:tcW w:w="2083" w:type="dxa"/>
          </w:tcPr>
          <w:p w14:paraId="384FACF8" w14:textId="44A15466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stainable Development Goal</w:t>
            </w:r>
          </w:p>
        </w:tc>
        <w:tc>
          <w:tcPr>
            <w:tcW w:w="1645" w:type="dxa"/>
          </w:tcPr>
          <w:p w14:paraId="63AB7571" w14:textId="6E161472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</w:t>
            </w:r>
          </w:p>
        </w:tc>
        <w:tc>
          <w:tcPr>
            <w:tcW w:w="4366" w:type="dxa"/>
          </w:tcPr>
          <w:p w14:paraId="43C5579A" w14:textId="6770456D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s</w:t>
            </w:r>
          </w:p>
        </w:tc>
        <w:tc>
          <w:tcPr>
            <w:tcW w:w="1361" w:type="dxa"/>
          </w:tcPr>
          <w:p w14:paraId="04BE89D6" w14:textId="2FB4FD35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cators used in this study</w:t>
            </w:r>
          </w:p>
        </w:tc>
      </w:tr>
      <w:tr w:rsidR="00232DA8" w:rsidRPr="00232DA8" w14:paraId="0185239B" w14:textId="5B47CA2D" w:rsidTr="008801DD">
        <w:trPr>
          <w:trHeight w:val="1312"/>
        </w:trPr>
        <w:tc>
          <w:tcPr>
            <w:tcW w:w="2083" w:type="dxa"/>
          </w:tcPr>
          <w:p w14:paraId="56CE8602" w14:textId="3D22F2D4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G 3 -</w:t>
            </w: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od health and wellbeing</w:t>
            </w:r>
          </w:p>
        </w:tc>
        <w:tc>
          <w:tcPr>
            <w:tcW w:w="1645" w:type="dxa"/>
          </w:tcPr>
          <w:p w14:paraId="4439DDC9" w14:textId="0E03D2F3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Ensure healthy lives and promote well-being for all at all ages</w:t>
            </w:r>
          </w:p>
        </w:tc>
        <w:tc>
          <w:tcPr>
            <w:tcW w:w="4366" w:type="dxa"/>
          </w:tcPr>
          <w:p w14:paraId="1F2B4AF2" w14:textId="77777777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By 2030, reduce the global maternal mortality ratio to less than 70 per 100,000 live births</w:t>
            </w:r>
          </w:p>
          <w:p w14:paraId="4BF7EE7E" w14:textId="579235EB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By 2030, end preventable deaths of newborns and children under 5 years of age, with all countries aiming to reduce neonatal mortality to at least as low as 12 per 1,000 live births and under-5 mortality to at least as low as 25 per 1,000 live births</w:t>
            </w:r>
          </w:p>
        </w:tc>
        <w:tc>
          <w:tcPr>
            <w:tcW w:w="1361" w:type="dxa"/>
          </w:tcPr>
          <w:p w14:paraId="6C2404E6" w14:textId="243AFB21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i/>
                <w:sz w:val="16"/>
                <w:szCs w:val="16"/>
              </w:rPr>
              <w:t>Child and maternal mortality rates</w:t>
            </w:r>
          </w:p>
        </w:tc>
      </w:tr>
      <w:tr w:rsidR="00232DA8" w:rsidRPr="00232DA8" w14:paraId="4432514A" w14:textId="3CDCE29E" w:rsidTr="008801DD">
        <w:trPr>
          <w:trHeight w:val="616"/>
        </w:trPr>
        <w:tc>
          <w:tcPr>
            <w:tcW w:w="2083" w:type="dxa"/>
          </w:tcPr>
          <w:p w14:paraId="6BB39DE3" w14:textId="5BCAB185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G 4 – Quality education</w:t>
            </w:r>
          </w:p>
        </w:tc>
        <w:tc>
          <w:tcPr>
            <w:tcW w:w="1645" w:type="dxa"/>
          </w:tcPr>
          <w:p w14:paraId="05097F6E" w14:textId="494622F3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Ensure inclusive and equitable quality education and promote lifelong learning opportunities for all</w:t>
            </w:r>
          </w:p>
        </w:tc>
        <w:tc>
          <w:tcPr>
            <w:tcW w:w="4366" w:type="dxa"/>
          </w:tcPr>
          <w:p w14:paraId="64BD1097" w14:textId="23250016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By 2030, ensure that all girls and boys complete free, equitable and quality primary and secondary education leading to relevant and effective learning outcomes</w:t>
            </w:r>
          </w:p>
        </w:tc>
        <w:tc>
          <w:tcPr>
            <w:tcW w:w="1361" w:type="dxa"/>
          </w:tcPr>
          <w:p w14:paraId="00EE9301" w14:textId="14CC6923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i/>
                <w:sz w:val="16"/>
                <w:szCs w:val="16"/>
              </w:rPr>
              <w:t>Additional school years</w:t>
            </w:r>
          </w:p>
        </w:tc>
      </w:tr>
      <w:tr w:rsidR="00232DA8" w:rsidRPr="00232DA8" w14:paraId="007552ED" w14:textId="5B8A4B67" w:rsidTr="008801DD">
        <w:trPr>
          <w:trHeight w:val="782"/>
        </w:trPr>
        <w:tc>
          <w:tcPr>
            <w:tcW w:w="2083" w:type="dxa"/>
          </w:tcPr>
          <w:p w14:paraId="596554F4" w14:textId="39B08957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G 5 – Gender equality</w:t>
            </w:r>
          </w:p>
        </w:tc>
        <w:tc>
          <w:tcPr>
            <w:tcW w:w="1645" w:type="dxa"/>
          </w:tcPr>
          <w:p w14:paraId="7FB5FDB4" w14:textId="1BE434A6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Achieve gender equality and empower all women and girls</w:t>
            </w:r>
          </w:p>
        </w:tc>
        <w:tc>
          <w:tcPr>
            <w:tcW w:w="4366" w:type="dxa"/>
          </w:tcPr>
          <w:p w14:paraId="457D5026" w14:textId="77777777" w:rsidR="00232DA8" w:rsidRDefault="00232DA8" w:rsidP="00232D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End all forms of discrimination against all women and girls everywhere</w:t>
            </w:r>
          </w:p>
          <w:p w14:paraId="1F790303" w14:textId="3B4AF3F2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Ensure universal access to sexual and reproductive health and reproductive rights</w:t>
            </w:r>
          </w:p>
        </w:tc>
        <w:tc>
          <w:tcPr>
            <w:tcW w:w="1361" w:type="dxa"/>
          </w:tcPr>
          <w:p w14:paraId="637B978B" w14:textId="31834A76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ternal mortality rates and access to drinking water/sanitation for women (see SDG 6) </w:t>
            </w:r>
          </w:p>
        </w:tc>
      </w:tr>
      <w:tr w:rsidR="00232DA8" w:rsidRPr="00232DA8" w14:paraId="27090CB9" w14:textId="17718EBC" w:rsidTr="008801DD">
        <w:trPr>
          <w:trHeight w:val="1229"/>
        </w:trPr>
        <w:tc>
          <w:tcPr>
            <w:tcW w:w="2083" w:type="dxa"/>
            <w:tcBorders>
              <w:bottom w:val="single" w:sz="4" w:space="0" w:color="auto"/>
            </w:tcBorders>
          </w:tcPr>
          <w:p w14:paraId="2FFAF07E" w14:textId="269DC5D3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G 6 – Clean water and sanitation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4C8AF01F" w14:textId="25A78F9E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Ensure availability and sustainable management of water and sanitation for all</w:t>
            </w:r>
          </w:p>
        </w:tc>
        <w:tc>
          <w:tcPr>
            <w:tcW w:w="4366" w:type="dxa"/>
            <w:tcBorders>
              <w:bottom w:val="single" w:sz="4" w:space="0" w:color="auto"/>
            </w:tcBorders>
          </w:tcPr>
          <w:p w14:paraId="0B041BF3" w14:textId="77777777" w:rsidR="00562B40" w:rsidRDefault="00232DA8" w:rsidP="00562B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By 2030, achieve universal and equitable access to safe and affordable drinking water for all</w:t>
            </w:r>
          </w:p>
          <w:p w14:paraId="48E8D390" w14:textId="1AAD723C" w:rsidR="00232DA8" w:rsidRPr="00562B40" w:rsidRDefault="00232DA8" w:rsidP="00562B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sz w:val="16"/>
                <w:szCs w:val="16"/>
              </w:rPr>
              <w:t>-&gt; By 2030, achieve access to adequate and equitable sanitation and hygiene for all and end open defecation, paying special attention to the needs of women and girls and those in vulnerable situation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7D7099" w14:textId="5DBCDD51" w:rsidR="00232DA8" w:rsidRPr="00232DA8" w:rsidRDefault="00232DA8" w:rsidP="00232DA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2DA8">
              <w:rPr>
                <w:rFonts w:ascii="Times New Roman" w:hAnsi="Times New Roman" w:cs="Times New Roman"/>
                <w:i/>
                <w:sz w:val="16"/>
                <w:szCs w:val="16"/>
              </w:rPr>
              <w:t>Access to drinking water and sanitation</w:t>
            </w:r>
          </w:p>
        </w:tc>
      </w:tr>
      <w:tr w:rsidR="00232DA8" w:rsidRPr="00232DA8" w14:paraId="5F0B71A9" w14:textId="77777777" w:rsidTr="008801DD">
        <w:trPr>
          <w:trHeight w:val="105"/>
        </w:trPr>
        <w:tc>
          <w:tcPr>
            <w:tcW w:w="9457" w:type="dxa"/>
            <w:gridSpan w:val="4"/>
            <w:tcBorders>
              <w:left w:val="nil"/>
              <w:bottom w:val="nil"/>
              <w:right w:val="nil"/>
            </w:tcBorders>
          </w:tcPr>
          <w:p w14:paraId="51BD1CEC" w14:textId="3D073CCB" w:rsidR="00232DA8" w:rsidRPr="004E4588" w:rsidRDefault="00232DA8" w:rsidP="004E4588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E45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e </w:t>
            </w:r>
            <w:r w:rsidR="002C4B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3 Table</w:t>
            </w:r>
            <w:r w:rsidRPr="004E45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or </w:t>
            </w:r>
            <w:r w:rsidR="004E4588" w:rsidRPr="004E45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finitions</w:t>
            </w:r>
          </w:p>
        </w:tc>
      </w:tr>
    </w:tbl>
    <w:p w14:paraId="3F469718" w14:textId="77777777" w:rsidR="00ED149F" w:rsidRPr="009B301C" w:rsidRDefault="00ED149F" w:rsidP="00ED149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21F476B" w14:textId="77777777" w:rsidR="00ED149F" w:rsidRPr="009B301C" w:rsidRDefault="00ED149F" w:rsidP="00ED149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B301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FDDB7" wp14:editId="65099AB5">
                <wp:simplePos x="0" y="0"/>
                <wp:positionH relativeFrom="margin">
                  <wp:posOffset>1394460</wp:posOffset>
                </wp:positionH>
                <wp:positionV relativeFrom="paragraph">
                  <wp:posOffset>13335</wp:posOffset>
                </wp:positionV>
                <wp:extent cx="2967990" cy="502920"/>
                <wp:effectExtent l="0" t="0" r="381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990" cy="5029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8A4F13" w14:textId="1D9DE490" w:rsidR="00ED149F" w:rsidRPr="004446AC" w:rsidRDefault="00ED149F" w:rsidP="00ED149F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FDDB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09.8pt;margin-top:1.05pt;width:233.7pt;height:39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" stroked="f">
                <v:textbox inset="0,0,0,0">
                  <w:txbxContent>
                    <w:p w14:paraId="228A4F13" w14:textId="1D9DE490" w:rsidR="00ED149F" w:rsidRPr="004446AC" w:rsidRDefault="00ED149F" w:rsidP="00ED149F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03833A" w14:textId="5C5AD187" w:rsidR="00ED149F" w:rsidRDefault="00ED149F" w:rsidP="00ED149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2CE1A1F" w14:textId="77777777" w:rsidR="00ED149F" w:rsidRDefault="00ED149F" w:rsidP="00ED149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D1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TG2NDM3tDSwMDdW0lEKTi0uzszPAykwrAUAnPyPaCwAAAA="/>
  </w:docVars>
  <w:rsids>
    <w:rsidRoot w:val="00ED149F"/>
    <w:rsid w:val="00085FA5"/>
    <w:rsid w:val="00232DA8"/>
    <w:rsid w:val="002C4B5A"/>
    <w:rsid w:val="004D1835"/>
    <w:rsid w:val="004E4588"/>
    <w:rsid w:val="00562B40"/>
    <w:rsid w:val="006B24C4"/>
    <w:rsid w:val="008801DD"/>
    <w:rsid w:val="00911A54"/>
    <w:rsid w:val="00DD65F8"/>
    <w:rsid w:val="00E9064A"/>
    <w:rsid w:val="00ED149F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4976"/>
  <w15:chartTrackingRefBased/>
  <w15:docId w15:val="{800152A8-861A-49DD-BC6E-5BE88FF0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49F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149F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ED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5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5</cp:revision>
  <dcterms:created xsi:type="dcterms:W3CDTF">2022-01-13T14:38:00Z</dcterms:created>
  <dcterms:modified xsi:type="dcterms:W3CDTF">2022-01-14T14:33:00Z</dcterms:modified>
</cp:coreProperties>
</file>